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Table 1 the primers used in the study</w:t>
      </w:r>
      <w:bookmarkStart w:id="2" w:name="_GoBack"/>
      <w:bookmarkEnd w:id="2"/>
    </w:p>
    <w:tbl>
      <w:tblPr>
        <w:tblStyle w:val="5"/>
        <w:tblW w:w="9498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827"/>
        <w:gridCol w:w="3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8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 (5`-3`)</w:t>
            </w:r>
          </w:p>
        </w:tc>
        <w:tc>
          <w:tcPr>
            <w:tcW w:w="36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 (5`-3`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uGA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or RT)</w:t>
            </w:r>
          </w:p>
        </w:tc>
        <w:tc>
          <w:tcPr>
            <w:tcW w:w="38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CCTTCCCTTTGCTCTGG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AAAAAACTTGCCC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uGA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or RT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N(for RT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TCCGATTCAGTTTGGTG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TCTATGGGTGGTGGT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GTAGGGAGTGGAAGGA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GCTGAGGTCTCGTTCG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uGA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DONOR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AAAGCAGGCTTCATGCAACGGTGGTTCCA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CAAGAAAGCTGGGTTACGTCAGCGAACAAGCTA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uGA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DONOR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AAAAAAGCAGGCTTCATGGGAACTCTACTTCCTACT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CAAGAAAGCTGGGTTCATTAGCAAACAAGCTATA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B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GACAAGTTTGTACAAAAAAGCAGGCT</w:t>
            </w:r>
          </w:p>
        </w:tc>
        <w:tc>
          <w:tcPr>
            <w:tcW w:w="36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GACCACTTTGTACAAGAAAGCTGGGT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2. Ks-based estimation of timing of </w:t>
      </w:r>
      <w:r>
        <w:rPr>
          <w:rFonts w:ascii="Times New Roman" w:hAnsi="Times New Roman" w:cs="Times New Roman"/>
          <w:i/>
          <w:sz w:val="20"/>
          <w:szCs w:val="20"/>
        </w:rPr>
        <w:t>PeuGAT1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sz w:val="20"/>
          <w:szCs w:val="20"/>
        </w:rPr>
        <w:t>PeuGAT2</w:t>
      </w:r>
      <w:r>
        <w:rPr>
          <w:rFonts w:ascii="Times New Roman" w:hAnsi="Times New Roman" w:cs="Times New Roman"/>
          <w:sz w:val="20"/>
          <w:szCs w:val="20"/>
        </w:rPr>
        <w:t xml:space="preserve"> duplication.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38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/Ks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y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</w:tcPr>
          <w:p>
            <w:pPr>
              <w:rPr>
                <w:rFonts w:hint="eastAsia" w:ascii="Times New Roman" w:hAnsi="Times New Roman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PeuGAT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82" w:type="dxa"/>
          </w:tcPr>
          <w:p>
            <w:pPr>
              <w:rPr>
                <w:rFonts w:hint="eastAsia" w:ascii="Times New Roman" w:hAnsi="Times New Roman" w:cs="Times New Roman" w:eastAsiaTheme="minorEastAsia"/>
                <w:i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PeuGAT</w:t>
            </w:r>
            <w:r>
              <w:rPr>
                <w:rFonts w:hint="eastAsia" w:ascii="Times New Roman" w:hAnsi="Times New Roman" w:cs="Times New Roman"/>
                <w:i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83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317</w:t>
            </w:r>
          </w:p>
        </w:tc>
        <w:tc>
          <w:tcPr>
            <w:tcW w:w="1383" w:type="dxa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675</w:t>
            </w:r>
          </w:p>
        </w:tc>
        <w:tc>
          <w:tcPr>
            <w:tcW w:w="138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747</w:t>
            </w:r>
          </w:p>
        </w:tc>
        <w:tc>
          <w:tcPr>
            <w:tcW w:w="138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9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3. Accession numbers of amino acid transporter gene sequences used in multiple sequence alignment and phylogenetic analysis. Protein sequences were obtained from NCBI. At, </w:t>
      </w:r>
      <w:r>
        <w:rPr>
          <w:rFonts w:ascii="Times New Roman" w:hAnsi="Times New Roman" w:cs="Times New Roman"/>
          <w:i/>
          <w:sz w:val="20"/>
          <w:szCs w:val="20"/>
        </w:rPr>
        <w:t>Arabidopsis thaliana</w:t>
      </w:r>
      <w:r>
        <w:rPr>
          <w:rFonts w:ascii="Times New Roman" w:hAnsi="Times New Roman" w:cs="Times New Roman"/>
          <w:sz w:val="20"/>
          <w:szCs w:val="20"/>
        </w:rPr>
        <w:t xml:space="preserve">; Ptr, </w:t>
      </w:r>
      <w:r>
        <w:rPr>
          <w:rFonts w:ascii="Times New Roman" w:hAnsi="Times New Roman" w:cs="Times New Roman"/>
          <w:i/>
          <w:sz w:val="20"/>
          <w:szCs w:val="20"/>
        </w:rPr>
        <w:t>Populus trichocarpa</w:t>
      </w:r>
      <w:r>
        <w:rPr>
          <w:rFonts w:ascii="Times New Roman" w:hAnsi="Times New Roman" w:cs="Times New Roman"/>
          <w:sz w:val="20"/>
          <w:szCs w:val="20"/>
        </w:rPr>
        <w:t>; P</w:t>
      </w:r>
      <w:r>
        <w:rPr>
          <w:rFonts w:hint="eastAsia" w:ascii="Times New Roman" w:hAnsi="Times New Roman" w:cs="Times New Roman"/>
          <w:sz w:val="20"/>
          <w:szCs w:val="20"/>
        </w:rPr>
        <w:t>p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</w:rPr>
        <w:t>P.</w:t>
      </w:r>
      <w:r>
        <w:rPr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pruinosa</w:t>
      </w:r>
      <w:r>
        <w:rPr>
          <w:rFonts w:ascii="Times New Roman" w:hAnsi="Times New Roman" w:cs="Times New Roman"/>
          <w:sz w:val="20"/>
          <w:szCs w:val="20"/>
        </w:rPr>
        <w:t xml:space="preserve">; CCG, </w:t>
      </w:r>
      <w:r>
        <w:rPr>
          <w:rFonts w:ascii="Times New Roman" w:hAnsi="Times New Roman" w:cs="Times New Roman"/>
          <w:i/>
          <w:sz w:val="20"/>
          <w:szCs w:val="20"/>
        </w:rPr>
        <w:t>P. euphratica</w:t>
      </w:r>
      <w:r>
        <w:rPr>
          <w:rFonts w:ascii="Times New Roman" w:hAnsi="Times New Roman" w:cs="Times New Roman"/>
          <w:sz w:val="20"/>
          <w:szCs w:val="20"/>
        </w:rPr>
        <w:t xml:space="preserve">; willow, </w:t>
      </w:r>
      <w:r>
        <w:rPr>
          <w:rFonts w:ascii="Times New Roman" w:hAnsi="Times New Roman" w:cs="Times New Roman"/>
          <w:i/>
          <w:sz w:val="20"/>
          <w:szCs w:val="20"/>
        </w:rPr>
        <w:t>Salix suchowensis</w:t>
      </w:r>
      <w:r>
        <w:rPr>
          <w:rFonts w:ascii="Times New Roman" w:hAnsi="Times New Roman" w:cs="Times New Roman"/>
          <w:sz w:val="20"/>
          <w:szCs w:val="20"/>
        </w:rPr>
        <w:t xml:space="preserve">; PAYT,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. </w:t>
      </w:r>
      <w:bookmarkStart w:id="0" w:name="OLE_LINK21"/>
      <w:bookmarkStart w:id="1" w:name="OLE_LINK20"/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ba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var. 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yramidalis.</w:t>
      </w:r>
    </w:p>
    <w:tbl>
      <w:tblPr>
        <w:tblStyle w:val="5"/>
        <w:tblW w:w="83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94"/>
        <w:gridCol w:w="1701"/>
        <w:gridCol w:w="24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vAlign w:val="top"/>
          </w:tcPr>
          <w:p>
            <w:pPr>
              <w:tabs>
                <w:tab w:val="left" w:pos="1125"/>
              </w:tabs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Name</w:t>
            </w: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2494" w:type="dxa"/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Genome Name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2494" w:type="dxa"/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Genom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AtA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>GAT</w:t>
            </w:r>
          </w:p>
        </w:tc>
        <w:tc>
          <w:tcPr>
            <w:tcW w:w="2494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AT5G41800.1</w:t>
            </w:r>
          </w:p>
        </w:tc>
        <w:tc>
          <w:tcPr>
            <w:tcW w:w="1701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</w:t>
            </w:r>
            <w:r>
              <w:rPr>
                <w:rStyle w:val="9"/>
                <w:rFonts w:hint="default" w:ascii="Times New Roman" w:hAnsi="Times New Roman" w:cs="Times New Roman"/>
                <w:lang w:val="en-US" w:eastAsia="zh-CN" w:bidi="ar"/>
              </w:rPr>
              <w:t>ProT1</w:t>
            </w:r>
          </w:p>
        </w:tc>
        <w:tc>
          <w:tcPr>
            <w:tcW w:w="2494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398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ro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5574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ro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365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sz w:val="20"/>
                <w:szCs w:val="20"/>
              </w:rPr>
              <w:t>AtAN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AT2G4200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N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119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N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3825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AtAN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AT5G1524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LH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4864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AtLH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AT1G244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LH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6764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LH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168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LHT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2553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LHT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3518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836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0922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738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638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441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4963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2381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P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001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tbl>
            <w:tblPr>
              <w:tblStyle w:val="4"/>
              <w:tblW w:w="5250" w:type="dxa"/>
              <w:tblInd w:w="-15" w:type="dxa"/>
              <w:shd w:val="clear" w:color="auto" w:fill="auto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565"/>
              <w:gridCol w:w="2685"/>
            </w:tblGrid>
            <w:tr>
              <w:tblPrEx>
                <w:tblLayout w:type="fixed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0" w:hRule="atLeast"/>
              </w:trPr>
              <w:tc>
                <w:tcPr>
                  <w:tcW w:w="25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right w:w="15" w:type="dxa"/>
                  </w:tcMar>
                  <w:vAlign w:val="top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top"/>
                    <w:rPr>
                      <w:rFonts w:hint="default" w:ascii="Times New Roman" w:hAnsi="Times New Roman" w:eastAsia="宋体" w:cs="Times New Roman"/>
                      <w:i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trGAT1</w:t>
                  </w:r>
                </w:p>
              </w:tc>
              <w:tc>
                <w:tcPr>
                  <w:tcW w:w="2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right w:w="15" w:type="dxa"/>
                  </w:tcMar>
                  <w:vAlign w:val="top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both"/>
                    <w:textAlignment w:val="top"/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sz w:val="20"/>
                      <w:szCs w:val="20"/>
                      <w:u w:val="none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i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OPTR_0009G149900.1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9G1499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GAT2-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1G0936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GAT2-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3G1381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GA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8G0266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GA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8G0267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Pro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5G2193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N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8G0363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N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10G2260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N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16G1003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LH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2G0129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LHT2</w:t>
            </w:r>
          </w:p>
        </w:tc>
        <w:tc>
          <w:tcPr>
            <w:tcW w:w="2494" w:type="dxa"/>
            <w:tcBorders>
              <w:top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4G181000.1</w:t>
            </w:r>
          </w:p>
        </w:tc>
        <w:tc>
          <w:tcPr>
            <w:tcW w:w="1701" w:type="dxa"/>
            <w:tcBorders>
              <w:top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LHT3</w:t>
            </w:r>
          </w:p>
        </w:tc>
        <w:tc>
          <w:tcPr>
            <w:tcW w:w="2494" w:type="dxa"/>
            <w:tcBorders>
              <w:top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4G1812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top"/>
          </w:tcPr>
          <w:p>
            <w:pPr>
              <w:tabs>
                <w:tab w:val="left" w:pos="1125"/>
              </w:tabs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Name</w:t>
            </w: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2494" w:type="dxa"/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Genome Name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2494" w:type="dxa"/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Genom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LHT4</w:t>
            </w:r>
          </w:p>
        </w:tc>
        <w:tc>
          <w:tcPr>
            <w:tcW w:w="2494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9G140800.1</w:t>
            </w:r>
          </w:p>
        </w:tc>
        <w:tc>
          <w:tcPr>
            <w:tcW w:w="1701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LHT5</w:t>
            </w:r>
          </w:p>
        </w:tc>
        <w:tc>
          <w:tcPr>
            <w:tcW w:w="2494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14G0365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2G0794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2G0795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9G1336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7G1001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2G0797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2G1121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1G4700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6G2360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5G1815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1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5G1816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1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5G0689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1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9G0850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AP1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11G1673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8G0664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16G1136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2G0870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5G1740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4G1728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6G0983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09G1321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trAUX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OPTR_0010G1910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uGA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7051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uGA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9175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uGA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917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tabs>
                <w:tab w:val="center" w:pos="827"/>
              </w:tabs>
              <w:rPr>
                <w:rFonts w:hint="default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uGA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917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u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6477</w:t>
            </w: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N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034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N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15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N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16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N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41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NT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665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NT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84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LH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93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LH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93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LH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93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LH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032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LHT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712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LHT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932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218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21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718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175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005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337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337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611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3347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AP1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334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UX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018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UX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0449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UX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046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UX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396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UX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620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euAUX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02731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GA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00306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GAT2-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00389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GAT2-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01318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GA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00306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R03453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379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640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88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192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853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3083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3122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NT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3182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LH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41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LH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2978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LH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297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155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30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476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476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0753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528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671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AP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231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</w:tcBorders>
          </w:tcPr>
          <w:p>
            <w:pP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UX1</w:t>
            </w:r>
          </w:p>
        </w:tc>
        <w:tc>
          <w:tcPr>
            <w:tcW w:w="2494" w:type="dxa"/>
            <w:tcBorders>
              <w:top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6560.1</w:t>
            </w:r>
          </w:p>
        </w:tc>
        <w:tc>
          <w:tcPr>
            <w:tcW w:w="1701" w:type="dxa"/>
            <w:tcBorders>
              <w:top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AUX2</w:t>
            </w:r>
          </w:p>
        </w:tc>
        <w:tc>
          <w:tcPr>
            <w:tcW w:w="2494" w:type="dxa"/>
            <w:tcBorders>
              <w:top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  <w:t>PPR016851.1</w:t>
            </w:r>
          </w:p>
        </w:tc>
      </w:tr>
    </w:tbl>
    <w:p>
      <w:pP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83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494"/>
        <w:gridCol w:w="1701"/>
        <w:gridCol w:w="24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vAlign w:val="top"/>
          </w:tcPr>
          <w:p>
            <w:pPr>
              <w:tabs>
                <w:tab w:val="left" w:pos="1125"/>
              </w:tabs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0"/>
                <w:szCs w:val="20"/>
              </w:rPr>
              <w:t>Name</w:t>
            </w:r>
            <w:r>
              <w:rPr>
                <w:rFonts w:hint="default" w:ascii="Times New Roman" w:hAnsi="Times New Roman" w:eastAsia="TimesNewRomanPSMT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249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Genome Name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249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i w:val="0"/>
                <w:iCs w:val="0"/>
                <w:kern w:val="0"/>
                <w:sz w:val="20"/>
                <w:szCs w:val="20"/>
              </w:rPr>
              <w:t>Genom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prAUX3</w:t>
            </w:r>
          </w:p>
        </w:tc>
        <w:tc>
          <w:tcPr>
            <w:tcW w:w="2494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017474.1</w:t>
            </w:r>
          </w:p>
        </w:tc>
        <w:tc>
          <w:tcPr>
            <w:tcW w:w="1701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AUX4</w:t>
            </w:r>
          </w:p>
        </w:tc>
        <w:tc>
          <w:tcPr>
            <w:tcW w:w="2494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01869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prAUX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01930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AUX6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01973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prAUX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PR02347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lGAT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YT01121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lGAT2-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YT03814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lGAT2-2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YT02937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lGA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YT01051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lGAT4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YT01051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lPro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YT00911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NT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558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N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062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NT3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663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N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557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NT5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88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LH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761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LHT2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761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LH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762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LHT4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13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LHT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265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LHT6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625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298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2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298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298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4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13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3975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6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402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542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8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819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050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0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378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6810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2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92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924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4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925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AP1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32964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UX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117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UX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08556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UX3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1141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UX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297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UX5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763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PalAUX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AYT027879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iGAT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3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iGAT2-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236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iGAT2-2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25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iGAT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246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iGAT4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24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iProT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0194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NT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1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N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51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NT3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96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N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47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LHT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53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LHT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53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LHT3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6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LHT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26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1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2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2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23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3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3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4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39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5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0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08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7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1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40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AP9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6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UX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20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UX2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8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UX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193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UX4</w:t>
            </w:r>
          </w:p>
        </w:tc>
        <w:tc>
          <w:tcPr>
            <w:tcW w:w="2494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4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701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UX5</w:t>
            </w:r>
          </w:p>
        </w:tc>
        <w:tc>
          <w:tcPr>
            <w:tcW w:w="2494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4930</w:t>
            </w:r>
          </w:p>
        </w:tc>
        <w:tc>
          <w:tcPr>
            <w:tcW w:w="1701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  <w:t>WiAUX6</w:t>
            </w:r>
          </w:p>
        </w:tc>
        <w:tc>
          <w:tcPr>
            <w:tcW w:w="2494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willow_GLEAN_10026642</w:t>
            </w:r>
          </w:p>
        </w:tc>
      </w:tr>
    </w:tbl>
    <w:p>
      <w:pPr>
        <w:rPr>
          <w:rFonts w:hint="eastAsia"/>
        </w:rPr>
      </w:pPr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NewRomanPSMT">
    <w:altName w:val="Times New Roman"/>
    <w:panose1 w:val="00000000000000000000"/>
    <w:charset w:val="80"/>
    <w:family w:val="auto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BC8"/>
    <w:rsid w:val="000204A3"/>
    <w:rsid w:val="001056D4"/>
    <w:rsid w:val="00137797"/>
    <w:rsid w:val="00164E8F"/>
    <w:rsid w:val="00210491"/>
    <w:rsid w:val="0038206A"/>
    <w:rsid w:val="00382E53"/>
    <w:rsid w:val="003C0B79"/>
    <w:rsid w:val="0046154F"/>
    <w:rsid w:val="00467AF0"/>
    <w:rsid w:val="0058450E"/>
    <w:rsid w:val="0069429F"/>
    <w:rsid w:val="006E10D3"/>
    <w:rsid w:val="00723001"/>
    <w:rsid w:val="007B464B"/>
    <w:rsid w:val="00833A8A"/>
    <w:rsid w:val="00862C2D"/>
    <w:rsid w:val="008A0FB3"/>
    <w:rsid w:val="008F2BC8"/>
    <w:rsid w:val="0091791B"/>
    <w:rsid w:val="00BD5BBD"/>
    <w:rsid w:val="00C04FD9"/>
    <w:rsid w:val="00C4698B"/>
    <w:rsid w:val="00C54A61"/>
    <w:rsid w:val="00CA3CC2"/>
    <w:rsid w:val="00D3451A"/>
    <w:rsid w:val="00D420C8"/>
    <w:rsid w:val="00D9489B"/>
    <w:rsid w:val="00E134B3"/>
    <w:rsid w:val="00ED48F0"/>
    <w:rsid w:val="00F0661B"/>
    <w:rsid w:val="00F30442"/>
    <w:rsid w:val="01D81EDB"/>
    <w:rsid w:val="06104CC5"/>
    <w:rsid w:val="06270943"/>
    <w:rsid w:val="069E688A"/>
    <w:rsid w:val="09533E5E"/>
    <w:rsid w:val="0ADA30CF"/>
    <w:rsid w:val="120540F9"/>
    <w:rsid w:val="13063756"/>
    <w:rsid w:val="14B63F8F"/>
    <w:rsid w:val="1F075E93"/>
    <w:rsid w:val="1FD859D7"/>
    <w:rsid w:val="1FE07DD8"/>
    <w:rsid w:val="2A3767D3"/>
    <w:rsid w:val="311362A5"/>
    <w:rsid w:val="33155D0F"/>
    <w:rsid w:val="357116A2"/>
    <w:rsid w:val="35BE1F59"/>
    <w:rsid w:val="37F64A4B"/>
    <w:rsid w:val="39D92C88"/>
    <w:rsid w:val="42884DA0"/>
    <w:rsid w:val="4B4639C5"/>
    <w:rsid w:val="51C7157F"/>
    <w:rsid w:val="521826CE"/>
    <w:rsid w:val="56972FD7"/>
    <w:rsid w:val="57B47CCF"/>
    <w:rsid w:val="59052A80"/>
    <w:rsid w:val="644845F5"/>
    <w:rsid w:val="64657D5A"/>
    <w:rsid w:val="69B212A7"/>
    <w:rsid w:val="69EB7023"/>
    <w:rsid w:val="6B276662"/>
    <w:rsid w:val="6BE1282C"/>
    <w:rsid w:val="6E040EEA"/>
    <w:rsid w:val="6E5022F4"/>
    <w:rsid w:val="704B1921"/>
    <w:rsid w:val="70CD3461"/>
    <w:rsid w:val="718C69CB"/>
    <w:rsid w:val="73EC7E33"/>
    <w:rsid w:val="7690376E"/>
    <w:rsid w:val="76AD1925"/>
    <w:rsid w:val="7AC1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i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08</Words>
  <Characters>5748</Characters>
  <Lines>47</Lines>
  <Paragraphs>13</Paragraphs>
  <TotalTime>270</TotalTime>
  <ScaleCrop>false</ScaleCrop>
  <LinksUpToDate>false</LinksUpToDate>
  <CharactersWithSpaces>6743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3:55:00Z</dcterms:created>
  <dc:creator>Xiaotao</dc:creator>
  <cp:lastModifiedBy>北纬37度1414670189</cp:lastModifiedBy>
  <dcterms:modified xsi:type="dcterms:W3CDTF">2019-04-15T13:10:2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